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2615B" w14:textId="7C4EAB28" w:rsidR="00A459E5" w:rsidRPr="008F34D9" w:rsidRDefault="009A1BF9">
      <w:pPr>
        <w:rPr>
          <w:rFonts w:ascii="Arial" w:hAnsi="Arial" w:cs="Arial"/>
        </w:rPr>
      </w:pPr>
      <w:r w:rsidRPr="008F34D9">
        <w:rPr>
          <w:rFonts w:ascii="Arial" w:hAnsi="Arial" w:cs="Arial"/>
        </w:rPr>
        <w:t>Table.3 Clinical Data in Severity Classification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3544"/>
        <w:gridCol w:w="2693"/>
        <w:gridCol w:w="2835"/>
        <w:gridCol w:w="3402"/>
        <w:gridCol w:w="1560"/>
      </w:tblGrid>
      <w:tr w:rsidR="009A1BF9" w:rsidRPr="008F34D9" w14:paraId="35D84E74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3457" w14:textId="77777777" w:rsidR="009A1BF9" w:rsidRPr="008F34D9" w:rsidRDefault="009A1BF9" w:rsidP="009A1BF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BDC8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62C5" w14:textId="62D44D42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Moderate group (n=9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C6AB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Severe group (n=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9A9E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p value</w:t>
            </w:r>
          </w:p>
        </w:tc>
      </w:tr>
      <w:tr w:rsidR="009A1BF9" w:rsidRPr="008F34D9" w14:paraId="237AED3B" w14:textId="77777777" w:rsidTr="00656456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94AD" w14:textId="5A0A3B79" w:rsidR="009A1BF9" w:rsidRPr="008F34D9" w:rsidRDefault="00FE4E3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ex</w:t>
            </w:r>
            <w:bookmarkStart w:id="0" w:name="_GoBack"/>
            <w:bookmarkEnd w:id="0"/>
            <w:r w:rsidR="009A1BF9" w:rsidRPr="008F34D9">
              <w:rPr>
                <w:rFonts w:ascii="Arial" w:eastAsia="Times New Roman" w:hAnsi="Arial" w:cs="Arial"/>
                <w:sz w:val="22"/>
                <w:szCs w:val="22"/>
              </w:rPr>
              <w:t xml:space="preserve"> (Male, 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9734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5E02" w14:textId="53ECE09B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55 (60.4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C2E7" w14:textId="61B0E0B8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44 (88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3F52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006</w:t>
            </w:r>
          </w:p>
        </w:tc>
      </w:tr>
      <w:tr w:rsidR="009A1BF9" w:rsidRPr="008F34D9" w14:paraId="15F67A38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C01" w14:textId="32CD807A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Age (</w:t>
            </w:r>
            <w:r w:rsidR="00394C08">
              <w:rPr>
                <w:rFonts w:ascii="Arial" w:eastAsia="Times New Roman" w:hAnsi="Arial" w:cs="Arial"/>
                <w:sz w:val="22"/>
                <w:szCs w:val="22"/>
              </w:rPr>
              <w:t xml:space="preserve">y.o. 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Median ±SD, rang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655A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002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59±17.5 (18-9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BAC6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57±13.3 (30-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6AAE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31</w:t>
            </w:r>
          </w:p>
        </w:tc>
      </w:tr>
      <w:tr w:rsidR="009A1BF9" w:rsidRPr="008F34D9" w14:paraId="7F0BF203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26E4" w14:textId="3B79278B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Period from onset to hospitalization (</w:t>
            </w:r>
            <w:r w:rsidR="00394C08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Median ±SD</w:t>
            </w:r>
            <w:r w:rsidR="00394C08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6420" w14:textId="782D1F99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F8CA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±3.6 (0-1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8D4B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8±4.2(0-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4788" w14:textId="132EC27C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9A1BF9" w:rsidRPr="008F34D9" w14:paraId="07D1CBD7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C442" w14:textId="54385472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Period from onset to PCR positive (</w:t>
            </w:r>
            <w:r w:rsidR="00394C08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Median ±SD</w:t>
            </w:r>
            <w:r w:rsidR="00394C08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0537B" w14:textId="09D1E36F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8DD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±2.3 (0-1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9B82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2±2.3 (0-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2AB1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</w:tr>
      <w:tr w:rsidR="009A1BF9" w:rsidRPr="008F34D9" w14:paraId="4FAD7E04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B8D2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Symptom (cases, 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F3B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1417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5D73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5E2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9A1BF9" w:rsidRPr="008F34D9" w14:paraId="43813A7D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51B8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D9C3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01D" w14:textId="7E307078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79 (86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8438" w14:textId="48F7748F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47 (9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42EC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19</w:t>
            </w:r>
          </w:p>
        </w:tc>
      </w:tr>
      <w:tr w:rsidR="009A1BF9" w:rsidRPr="008F34D9" w14:paraId="4068CBD1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B6AF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3948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spn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5399" w14:textId="2A00DA0C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9 (42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E7F5" w14:textId="3FB70F2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40 (8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FD4F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9A1BF9" w:rsidRPr="008F34D9" w14:paraId="409847C6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DE2E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4899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1722" w14:textId="50C28159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6 (39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5E99" w14:textId="63466DFA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8 (3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6BA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68</w:t>
            </w:r>
          </w:p>
        </w:tc>
      </w:tr>
      <w:tr w:rsidR="009A1BF9" w:rsidRPr="008F34D9" w14:paraId="3D674BE2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E90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F220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B155" w14:textId="0E08B5A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6 (39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2E4" w14:textId="663C6826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2 (2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92A4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</w:tr>
      <w:tr w:rsidR="009A1BF9" w:rsidRPr="008F34D9" w14:paraId="0AAF167B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00AF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C69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2E2" w14:textId="29A5B9BC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0 (11.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3E6C" w14:textId="50CAE4D0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0DD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15</w:t>
            </w:r>
          </w:p>
        </w:tc>
      </w:tr>
      <w:tr w:rsidR="009A1BF9" w:rsidRPr="008F34D9" w14:paraId="5CA71462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1824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0468" w14:textId="6CA682CC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ciousness disor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CFD6" w14:textId="74F4275A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 (1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4BB" w14:textId="47AF0C91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6DF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46</w:t>
            </w:r>
          </w:p>
        </w:tc>
      </w:tr>
      <w:tr w:rsidR="009A1BF9" w:rsidRPr="008F34D9" w14:paraId="462F8C38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89C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8675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E94E" w14:textId="700944F9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4 (4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D8EF" w14:textId="28874204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BF4B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</w:tr>
      <w:tr w:rsidR="009A1BF9" w:rsidRPr="008F34D9" w14:paraId="2EA7128A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1072" w14:textId="1021362C" w:rsidR="009A1BF9" w:rsidRPr="008F34D9" w:rsidRDefault="008F34D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="009A1BF9" w:rsidRPr="008F34D9">
              <w:rPr>
                <w:rFonts w:ascii="Arial" w:eastAsia="Times New Roman" w:hAnsi="Arial" w:cs="Arial"/>
                <w:sz w:val="22"/>
                <w:szCs w:val="22"/>
              </w:rPr>
              <w:t>eight (cm, median ±SD, rang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9F8F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08FE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62.5±10.8 (123-18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3A1A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68.5±8.0 (148-1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6EDE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05</w:t>
            </w:r>
          </w:p>
        </w:tc>
      </w:tr>
      <w:tr w:rsidR="009A1BF9" w:rsidRPr="008F34D9" w14:paraId="076DC84C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1471" w14:textId="4FB8B40C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Weight (kg, median ±SD, rang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2ADC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24C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59.9±16.0 (34.1-12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ED2A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74.1±16.5 (43.5-1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DEA8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9A1BF9" w:rsidRPr="008F34D9" w14:paraId="13382ED4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C95A" w14:textId="075CBBBC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BMI (median ±SD, rang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4EF3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7E2B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22.8±10.8 (13.8-45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6B3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26.3±8.0 (16.6-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68E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001</w:t>
            </w:r>
          </w:p>
        </w:tc>
      </w:tr>
      <w:tr w:rsidR="009A1BF9" w:rsidRPr="008F34D9" w14:paraId="286C5BBE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3B4D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smoking habit (cases, 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F354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F2F" w14:textId="360DCC40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42 (46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1B6C" w14:textId="6C936C1C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5 (7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749C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07</w:t>
            </w:r>
          </w:p>
        </w:tc>
      </w:tr>
      <w:tr w:rsidR="009A1BF9" w:rsidRPr="008F34D9" w14:paraId="7D0E864A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E0C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vaccination (cases, 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2AC7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D4A8" w14:textId="529CF371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47 (51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FCBE" w14:textId="4B7D9FCE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9 (7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CFE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02</w:t>
            </w:r>
          </w:p>
        </w:tc>
      </w:tr>
      <w:tr w:rsidR="009A1BF9" w:rsidRPr="008F34D9" w14:paraId="65A1FEDE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534" w14:textId="2C1E0D16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comorbidities (cases, 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4A27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832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05B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B372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9A1BF9" w:rsidRPr="008F34D9" w14:paraId="04210FE7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7E91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3414" w14:textId="638378FB" w:rsidR="009A1BF9" w:rsidRPr="008F34D9" w:rsidRDefault="001D45A4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9A1BF9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pirator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ADF8" w14:textId="3406B3C4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4 (15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828" w14:textId="3011AB86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6 (1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9E34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58</w:t>
            </w:r>
          </w:p>
        </w:tc>
      </w:tr>
      <w:tr w:rsidR="009A1BF9" w:rsidRPr="008F34D9" w14:paraId="58ED3C14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D0B0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9327" w14:textId="5B1F0105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di</w:t>
            </w:r>
            <w:r w:rsidR="006564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ascular</w:t>
            </w: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73E" w14:textId="52384B05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23 (25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40AC" w14:textId="55ABD272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6 (1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5F70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</w:tr>
      <w:tr w:rsidR="009A1BF9" w:rsidRPr="008F34D9" w14:paraId="7D027778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B6CA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2FF7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BC44" w14:textId="1604615D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2 (35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81D3" w14:textId="6D6CDAAF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8 (1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3C5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16</w:t>
            </w:r>
          </w:p>
        </w:tc>
      </w:tr>
      <w:tr w:rsidR="009A1BF9" w:rsidRPr="008F34D9" w14:paraId="01678073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3AB1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7B21" w14:textId="56FF397F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 hemodialy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913B" w14:textId="5EA8F693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24 (26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EA4" w14:textId="0F7B7225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6 (1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6D1B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46</w:t>
            </w:r>
          </w:p>
        </w:tc>
      </w:tr>
      <w:tr w:rsidR="009A1BF9" w:rsidRPr="008F34D9" w14:paraId="69F73FC8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74DF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7896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F553" w14:textId="2CE04D3F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26 (28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5F5C" w14:textId="5A7A3842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2 (2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B7A6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56</w:t>
            </w:r>
          </w:p>
        </w:tc>
      </w:tr>
      <w:tr w:rsidR="009A1BF9" w:rsidRPr="008F34D9" w14:paraId="1FBEDFFD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BC0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5467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A1D" w14:textId="7A42E0AD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8 (41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70F9" w14:textId="7831DB22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23 (4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F8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63</w:t>
            </w:r>
          </w:p>
        </w:tc>
      </w:tr>
      <w:tr w:rsidR="009A1BF9" w:rsidRPr="008F34D9" w14:paraId="194B814D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AB53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74C1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F5A4" w14:textId="0E3E3BE2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2 (13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E865" w14:textId="0D5FA5F9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3 (2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B877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</w:tr>
      <w:tr w:rsidR="009A1BF9" w:rsidRPr="008F34D9" w14:paraId="55F37FC4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392C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0A6C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agen dise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CF58" w14:textId="5B890DE8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4 (4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E516" w14:textId="24E097BE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 (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BBD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46</w:t>
            </w:r>
          </w:p>
        </w:tc>
      </w:tr>
      <w:tr w:rsidR="009A1BF9" w:rsidRPr="008F34D9" w14:paraId="36384412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748A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D961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h malignant tum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32D6" w14:textId="52DF9A5E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8 (8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43C" w14:textId="1864A161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 (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3F31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</w:tr>
      <w:tr w:rsidR="009A1BF9" w:rsidRPr="008F34D9" w14:paraId="1F781556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3763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AA6F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na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1328" w14:textId="0C9303F4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 (1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F09B" w14:textId="58ED1662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 (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0F5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67</w:t>
            </w:r>
          </w:p>
        </w:tc>
      </w:tr>
      <w:tr w:rsidR="009A1BF9" w:rsidRPr="008F34D9" w14:paraId="5839ADB2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3578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2365" w14:textId="7777777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unosuppression dru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B9F" w14:textId="595B83A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5 (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96D9" w14:textId="325D3113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2 (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5474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</w:tr>
      <w:tr w:rsidR="009A1BF9" w:rsidRPr="008F34D9" w14:paraId="0F10429D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7169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Laboratory D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AAA0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A208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F3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90C3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9A1BF9" w:rsidRPr="008F34D9" w14:paraId="1678FF0E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363B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7449" w14:textId="52FCE093" w:rsidR="009A1BF9" w:rsidRPr="008F34D9" w:rsidRDefault="009A1BF9" w:rsidP="009A1BF9">
            <w:pPr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6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024A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52.3±121.7 (0.2-64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A60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1.3±75.3 (2.1-4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93E7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</w:tr>
      <w:tr w:rsidR="009A1BF9" w:rsidRPr="008F34D9" w14:paraId="0679CF72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269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F412" w14:textId="0BD1DC0F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C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0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3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r w:rsidR="005D0957" w:rsidRPr="008F34D9">
              <w:rPr>
                <w:rFonts w:ascii="Arial" w:eastAsia="MS Mincho" w:hAnsi="Arial" w:cs="Arial"/>
                <w:color w:val="000000"/>
                <w:sz w:val="22"/>
                <w:szCs w:val="22"/>
              </w:rPr>
              <w:t>μ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2CC7" w14:textId="64802DFF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6.1±</w:t>
            </w:r>
            <w:r w:rsidR="00916BA4" w:rsidRPr="008F34D9">
              <w:rPr>
                <w:rFonts w:ascii="Arial" w:eastAsia="Times New Roman" w:hAnsi="Arial" w:cs="Arial"/>
                <w:sz w:val="22"/>
                <w:szCs w:val="22"/>
              </w:rPr>
              <w:t>3.3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 xml:space="preserve"> (1.5-18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4B6E" w14:textId="268A6F64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6.3±</w:t>
            </w:r>
            <w:r w:rsidR="00916BA4" w:rsidRPr="008F34D9">
              <w:rPr>
                <w:rFonts w:ascii="Arial" w:eastAsia="Times New Roman" w:hAnsi="Arial" w:cs="Arial"/>
                <w:sz w:val="22"/>
                <w:szCs w:val="22"/>
              </w:rPr>
              <w:t>6.4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 xml:space="preserve"> (2.7-4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471C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87</w:t>
            </w:r>
          </w:p>
        </w:tc>
      </w:tr>
      <w:tr w:rsidR="009A1BF9" w:rsidRPr="008F34D9" w14:paraId="3CC0459F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0CD4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CE45" w14:textId="7528B0D7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P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222E" w14:textId="07546F32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5.7±</w:t>
            </w:r>
            <w:r w:rsidR="00916BA4" w:rsidRPr="008F34D9">
              <w:rPr>
                <w:rFonts w:ascii="Arial" w:eastAsia="Times New Roman" w:hAnsi="Arial" w:cs="Arial"/>
                <w:sz w:val="22"/>
                <w:szCs w:val="22"/>
              </w:rPr>
              <w:t>6.8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 xml:space="preserve"> (0.2-34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D13C" w14:textId="679DA842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6.4±</w:t>
            </w:r>
            <w:r w:rsidR="00916BA4" w:rsidRPr="008F34D9">
              <w:rPr>
                <w:rFonts w:ascii="Arial" w:eastAsia="Times New Roman" w:hAnsi="Arial" w:cs="Arial"/>
                <w:sz w:val="22"/>
                <w:szCs w:val="22"/>
              </w:rPr>
              <w:t>7.5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 xml:space="preserve"> (0.1-3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44A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</w:tr>
      <w:tr w:rsidR="009A1BF9" w:rsidRPr="008F34D9" w14:paraId="4C9DDA58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BD54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0DD2" w14:textId="63CB8D77" w:rsidR="009A1BF9" w:rsidRPr="008F34D9" w:rsidRDefault="009A1BF9" w:rsidP="009A1BF9">
            <w:pPr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dimer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="005D0957" w:rsidRPr="008F34D9">
              <w:rPr>
                <w:rFonts w:ascii="Arial" w:eastAsia="MS Mincho" w:hAnsi="Arial" w:cs="Arial"/>
                <w:color w:val="000000"/>
                <w:sz w:val="22"/>
                <w:szCs w:val="22"/>
              </w:rPr>
              <w:t>μ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DA6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.2±13.2 (0.5-12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9326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.1±9.6 (0.5-6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02A9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85</w:t>
            </w:r>
          </w:p>
        </w:tc>
      </w:tr>
      <w:tr w:rsidR="009A1BF9" w:rsidRPr="008F34D9" w14:paraId="21E56BEF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50B6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41CA" w14:textId="7E159A7F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T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BCE5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4±40.2 (5-25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3A6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50.5±46.9 (21-2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7A8E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9A1BF9" w:rsidRPr="008F34D9" w14:paraId="70BDD319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7B33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4965" w14:textId="1AFE087D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T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5087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21±30.0 (3-16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242A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50.5±41.3 (3-1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9368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9A1BF9" w:rsidRPr="008F34D9" w14:paraId="701424D0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4983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01ED" w14:textId="25592415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H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CB0D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300±136.7143-83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318C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499.5±192.1 (224-11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FD5F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9A1BF9" w:rsidRPr="008F34D9" w14:paraId="51F18C2B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30C7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DD1" w14:textId="3C5C3634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N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7781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8±20.5 (1-9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481E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9.5±19.2 (6-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A667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</w:tr>
      <w:tr w:rsidR="009A1BF9" w:rsidRPr="008F34D9" w14:paraId="4CD7BADA" w14:textId="77777777" w:rsidTr="00656456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23CA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1E0" w14:textId="2E6AB4F9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61E2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.1±3.6 (0.4-12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C6F4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89±3.9 (0.4-1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FB33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</w:tr>
      <w:tr w:rsidR="009A1BF9" w:rsidRPr="008F34D9" w14:paraId="3E4BC6F7" w14:textId="77777777" w:rsidTr="00F7031A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299F" w14:textId="77777777" w:rsidR="009A1BF9" w:rsidRPr="008F34D9" w:rsidRDefault="009A1BF9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65DF" w14:textId="6A7B8892" w:rsidR="009A1BF9" w:rsidRPr="008F34D9" w:rsidRDefault="009A1BF9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.bil</w:t>
            </w:r>
            <w:r w:rsidR="005D0957" w:rsidRPr="008F3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DCD3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5±0.3 (0.2-1.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5F8F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6±0.3 (0.3-1.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E4D" w14:textId="77777777" w:rsidR="009A1BF9" w:rsidRPr="008F34D9" w:rsidRDefault="009A1BF9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</w:tr>
      <w:tr w:rsidR="00F7031A" w:rsidRPr="008F34D9" w14:paraId="76445F0B" w14:textId="77777777" w:rsidTr="00F7031A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9A5569" w14:textId="60F46289" w:rsidR="00F7031A" w:rsidRPr="008F34D9" w:rsidRDefault="00F7031A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eriod of whole hospitalization 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Median ±SD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B5976" w14:textId="77777777" w:rsidR="00F7031A" w:rsidRPr="008F34D9" w:rsidRDefault="00F7031A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3E62C" w14:textId="2A05C8EB" w:rsidR="00F7031A" w:rsidRPr="008F34D9" w:rsidRDefault="00F7031A" w:rsidP="00F703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5.4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6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20BCF" w14:textId="07760039" w:rsidR="00F7031A" w:rsidRPr="008F34D9" w:rsidRDefault="00F7031A" w:rsidP="00F703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6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5.6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59</w:t>
            </w: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BFEA2" w14:textId="2745ACAA" w:rsidR="00F7031A" w:rsidRPr="008F34D9" w:rsidRDefault="00F7031A" w:rsidP="00F7031A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D1757A" w:rsidRPr="008F34D9" w14:paraId="20929228" w14:textId="77777777" w:rsidTr="00F7031A">
        <w:trPr>
          <w:trHeight w:val="30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640E9" w14:textId="79AE33F1" w:rsidR="00D1757A" w:rsidRPr="008F34D9" w:rsidRDefault="00D1757A" w:rsidP="009A1BF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Outcome (Death, cases, %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4F859" w14:textId="77777777" w:rsidR="00D1757A" w:rsidRPr="008F34D9" w:rsidRDefault="00D1757A" w:rsidP="009A1BF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82FAC" w14:textId="2298C2A3" w:rsidR="00D1757A" w:rsidRPr="008F34D9" w:rsidRDefault="00D1757A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1 (1.1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99BF2" w14:textId="629DF070" w:rsidR="00D1757A" w:rsidRPr="008F34D9" w:rsidRDefault="00D1757A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4 (8.0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0712C" w14:textId="6D736091" w:rsidR="00D1757A" w:rsidRPr="008F34D9" w:rsidRDefault="00D1757A" w:rsidP="009A1BF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34D9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</w:tr>
    </w:tbl>
    <w:p w14:paraId="34EE76CE" w14:textId="2174A256" w:rsidR="009A1BF9" w:rsidRPr="008F34D9" w:rsidRDefault="00F7031A">
      <w:pPr>
        <w:rPr>
          <w:rFonts w:ascii="Arial" w:hAnsi="Arial" w:cs="Arial"/>
        </w:rPr>
      </w:pPr>
      <w:r>
        <w:rPr>
          <w:rFonts w:ascii="Arial" w:hAnsi="Arial" w:cs="Arial"/>
        </w:rPr>
        <w:t xml:space="preserve">y.o: year-old, </w:t>
      </w:r>
      <w:r w:rsidR="009A1BF9" w:rsidRPr="008F34D9">
        <w:rPr>
          <w:rFonts w:ascii="Arial" w:hAnsi="Arial" w:cs="Arial"/>
        </w:rPr>
        <w:t>SD: Standard Deviation, BMI: Body Mass Index, IL-6: Interleukin-6, WBC: White Blood Cell, CRP: C-reacti</w:t>
      </w:r>
      <w:r w:rsidR="007F6CAA">
        <w:rPr>
          <w:rFonts w:ascii="Arial" w:hAnsi="Arial" w:cs="Arial"/>
        </w:rPr>
        <w:t>ve</w:t>
      </w:r>
      <w:r w:rsidR="009A1BF9" w:rsidRPr="008F34D9">
        <w:rPr>
          <w:rFonts w:ascii="Arial" w:hAnsi="Arial" w:cs="Arial"/>
        </w:rPr>
        <w:t xml:space="preserve"> Protein, AST: Aspartate Aminotransferase, ALT: Alanine Aminotransferase, LDH: Lactate Dehydrogenase, Cre: Creatinine, T.bil: Total Bilirubin</w:t>
      </w:r>
    </w:p>
    <w:sectPr w:rsidR="009A1BF9" w:rsidRPr="008F34D9" w:rsidSect="00E64840">
      <w:pgSz w:w="16840" w:h="23820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BF9"/>
    <w:rsid w:val="001632FA"/>
    <w:rsid w:val="00175A67"/>
    <w:rsid w:val="001D45A4"/>
    <w:rsid w:val="0025276C"/>
    <w:rsid w:val="00252FEC"/>
    <w:rsid w:val="00394C08"/>
    <w:rsid w:val="00450D11"/>
    <w:rsid w:val="005D0957"/>
    <w:rsid w:val="00656456"/>
    <w:rsid w:val="007C2F78"/>
    <w:rsid w:val="007F6CAA"/>
    <w:rsid w:val="008F34D9"/>
    <w:rsid w:val="00916BA4"/>
    <w:rsid w:val="009A1BF9"/>
    <w:rsid w:val="00A459E5"/>
    <w:rsid w:val="00BD49AC"/>
    <w:rsid w:val="00CC3C69"/>
    <w:rsid w:val="00D1757A"/>
    <w:rsid w:val="00E64840"/>
    <w:rsid w:val="00EC2DFD"/>
    <w:rsid w:val="00F7031A"/>
    <w:rsid w:val="00FC107C"/>
    <w:rsid w:val="00FE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56141"/>
  <w15:chartTrackingRefBased/>
  <w15:docId w15:val="{EA729758-6C1B-FE4F-8986-1A0E4882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1B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B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4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　史洋</dc:creator>
  <cp:keywords/>
  <dc:description/>
  <cp:lastModifiedBy>小川　史洋</cp:lastModifiedBy>
  <cp:revision>6</cp:revision>
  <dcterms:created xsi:type="dcterms:W3CDTF">2022-07-21T12:35:00Z</dcterms:created>
  <dcterms:modified xsi:type="dcterms:W3CDTF">2022-07-29T13:34:00Z</dcterms:modified>
</cp:coreProperties>
</file>